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"/>
        <w:tblW w:w="9350" w:type="dxa"/>
        <w:tblLook w:val="04A0" w:firstRow="1" w:lastRow="0" w:firstColumn="1" w:lastColumn="0" w:noHBand="0" w:noVBand="1"/>
      </w:tblPr>
      <w:tblGrid>
        <w:gridCol w:w="2515"/>
        <w:gridCol w:w="1805"/>
        <w:gridCol w:w="2245"/>
        <w:gridCol w:w="1710"/>
        <w:gridCol w:w="1075"/>
      </w:tblGrid>
      <w:tr w:rsidR="00E03AB5" w:rsidRPr="008F4B14" w14:paraId="5B52CEEC" w14:textId="77777777" w:rsidTr="00AA0F3D">
        <w:trPr>
          <w:trHeight w:val="297"/>
        </w:trPr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08D48083" w14:textId="77777777" w:rsidR="00E03AB5" w:rsidRPr="004E480E" w:rsidRDefault="00E03AB5" w:rsidP="00AA0F3D">
            <w:pPr>
              <w:widowContro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Multimedia Appendix </w:t>
            </w:r>
            <w:r w:rsidRPr="004E480E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>:</w:t>
            </w:r>
            <w:r w:rsidRPr="004E480E">
              <w:rPr>
                <w:rFonts w:ascii="Arial" w:hAnsi="Arial" w:cs="Arial"/>
                <w:bCs/>
                <w:color w:val="000000"/>
              </w:rPr>
              <w:t xml:space="preserve"> EMA conditions.</w:t>
            </w:r>
          </w:p>
        </w:tc>
      </w:tr>
      <w:tr w:rsidR="00E03AB5" w:rsidRPr="008F4B14" w14:paraId="35371A3E" w14:textId="77777777" w:rsidTr="00AA0F3D">
        <w:trPr>
          <w:trHeight w:val="297"/>
        </w:trPr>
        <w:tc>
          <w:tcPr>
            <w:tcW w:w="2515" w:type="dxa"/>
            <w:noWrap/>
          </w:tcPr>
          <w:p w14:paraId="12D90975" w14:textId="77777777" w:rsidR="00E03AB5" w:rsidRPr="008F4B14" w:rsidRDefault="00E03AB5" w:rsidP="00AA0F3D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yment</w:t>
            </w:r>
          </w:p>
        </w:tc>
        <w:tc>
          <w:tcPr>
            <w:tcW w:w="1805" w:type="dxa"/>
          </w:tcPr>
          <w:p w14:paraId="2B4C7930" w14:textId="77777777" w:rsidR="00E03AB5" w:rsidRPr="008F4B14" w:rsidRDefault="00E03AB5" w:rsidP="00AA0F3D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MAs per day</w:t>
            </w:r>
          </w:p>
        </w:tc>
        <w:tc>
          <w:tcPr>
            <w:tcW w:w="2245" w:type="dxa"/>
          </w:tcPr>
          <w:p w14:paraId="2FD1FC4E" w14:textId="77777777" w:rsidR="00E03AB5" w:rsidRPr="008F4B14" w:rsidRDefault="00E03AB5" w:rsidP="00AA0F3D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MA items</w:t>
            </w:r>
          </w:p>
        </w:tc>
        <w:tc>
          <w:tcPr>
            <w:tcW w:w="1710" w:type="dxa"/>
          </w:tcPr>
          <w:p w14:paraId="25C91C52" w14:textId="77777777" w:rsidR="00E03AB5" w:rsidRPr="008F4B14" w:rsidRDefault="00E03AB5" w:rsidP="00AA0F3D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075" w:type="dxa"/>
          </w:tcPr>
          <w:p w14:paraId="2F50436B" w14:textId="77777777" w:rsidR="00E03AB5" w:rsidRPr="008F4B14" w:rsidRDefault="00E03AB5" w:rsidP="00AA0F3D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</w:t>
            </w:r>
          </w:p>
        </w:tc>
      </w:tr>
      <w:tr w:rsidR="00E03AB5" w:rsidRPr="008F4B14" w14:paraId="529E4A25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1DF6831C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151080B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3525F6F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0C814F4F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57CC45CA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181CC342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1D8F5FA2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20549CCD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69101AD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29E3B1E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1F2CE36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185F74DF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227B707A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7496C65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5743150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4389795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0C00DE5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1A304D78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211355BF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7DCD45D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46FD57E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0022B44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4E6BD75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41D2A275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4A18ACF1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2FAF63C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7694AFE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412CF12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742B727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66D8E67F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48AF45EF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071ABD1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27D4D7F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2B6E434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4017A9C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027C3CAF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2A0F809D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2FC5BEC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5034DDE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1731488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58B713B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39CE7372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7330B9F2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2F5A77D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3CB47ED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73731B7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21F11C1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0AA44B9F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402FA9E4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7F95629F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20F562F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00E1E16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749170E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7188931B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5BF5D6B8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013B476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5A2E3BB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3AB5AF6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6716D22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07C61AF1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1F805F75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1ADACDA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5710DB8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3CC1E18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74F5763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0FA8B2CA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5604511D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7EA89CE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25981BD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576FE8E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7B47E1A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74F144EC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55DFB13E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019F8AC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609B429D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3F5770D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18905A9F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7C7AF608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66EE16A8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56E80DD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1F68A12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0BFBA5D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5016244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79285EC6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143D983B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1A05C4B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6A58333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54B1883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39C2970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046D6E4B" w14:textId="77777777" w:rsidTr="00AA0F3D">
        <w:trPr>
          <w:trHeight w:val="297"/>
        </w:trPr>
        <w:tc>
          <w:tcPr>
            <w:tcW w:w="2515" w:type="dxa"/>
            <w:noWrap/>
            <w:hideMark/>
          </w:tcPr>
          <w:p w14:paraId="1CC8C878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$1 Payment per EMA</w:t>
            </w:r>
          </w:p>
        </w:tc>
        <w:tc>
          <w:tcPr>
            <w:tcW w:w="1805" w:type="dxa"/>
          </w:tcPr>
          <w:p w14:paraId="5DBF64D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128D076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47624FE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219FA44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30A8608E" w14:textId="77777777" w:rsidTr="00AA0F3D">
        <w:trPr>
          <w:trHeight w:val="297"/>
        </w:trPr>
        <w:tc>
          <w:tcPr>
            <w:tcW w:w="2515" w:type="dxa"/>
            <w:noWrap/>
          </w:tcPr>
          <w:p w14:paraId="752CDF73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5585456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74C529C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4AE1C16A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51C5E9D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0C3613CB" w14:textId="77777777" w:rsidTr="00AA0F3D">
        <w:trPr>
          <w:trHeight w:val="297"/>
        </w:trPr>
        <w:tc>
          <w:tcPr>
            <w:tcW w:w="2515" w:type="dxa"/>
            <w:noWrap/>
          </w:tcPr>
          <w:p w14:paraId="468CE8B3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26C7EEF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5F26A48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688307D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05CFB3E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0F0CFC69" w14:textId="77777777" w:rsidTr="00AA0F3D">
        <w:trPr>
          <w:trHeight w:val="297"/>
        </w:trPr>
        <w:tc>
          <w:tcPr>
            <w:tcW w:w="2515" w:type="dxa"/>
            <w:noWrap/>
          </w:tcPr>
          <w:p w14:paraId="11A208EC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103D05BA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101168B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06EA2A0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605A9B8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24015C84" w14:textId="77777777" w:rsidTr="00AA0F3D">
        <w:trPr>
          <w:trHeight w:val="297"/>
        </w:trPr>
        <w:tc>
          <w:tcPr>
            <w:tcW w:w="2515" w:type="dxa"/>
            <w:noWrap/>
          </w:tcPr>
          <w:p w14:paraId="003BF960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17DA985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381216FF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290905F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5A37A6A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1B0911C8" w14:textId="77777777" w:rsidTr="00AA0F3D">
        <w:trPr>
          <w:trHeight w:val="297"/>
        </w:trPr>
        <w:tc>
          <w:tcPr>
            <w:tcW w:w="2515" w:type="dxa"/>
            <w:noWrap/>
          </w:tcPr>
          <w:p w14:paraId="6346F37E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33F803D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4CB710A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2606216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543BF3E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5344F454" w14:textId="77777777" w:rsidTr="00AA0F3D">
        <w:trPr>
          <w:trHeight w:val="297"/>
        </w:trPr>
        <w:tc>
          <w:tcPr>
            <w:tcW w:w="2515" w:type="dxa"/>
            <w:noWrap/>
          </w:tcPr>
          <w:p w14:paraId="45FBDADB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6A07DC0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4A91A60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509C3DED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15009AF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6DF8A98F" w14:textId="77777777" w:rsidTr="00AA0F3D">
        <w:trPr>
          <w:trHeight w:val="297"/>
        </w:trPr>
        <w:tc>
          <w:tcPr>
            <w:tcW w:w="2515" w:type="dxa"/>
            <w:noWrap/>
          </w:tcPr>
          <w:p w14:paraId="175E201F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1103046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3BCDA82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5BB8E93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5FD79EE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6806F341" w14:textId="77777777" w:rsidTr="00AA0F3D">
        <w:trPr>
          <w:trHeight w:val="297"/>
        </w:trPr>
        <w:tc>
          <w:tcPr>
            <w:tcW w:w="2515" w:type="dxa"/>
            <w:noWrap/>
          </w:tcPr>
          <w:p w14:paraId="778DCD61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160CFAF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 EMAs per day</w:t>
            </w:r>
          </w:p>
        </w:tc>
        <w:tc>
          <w:tcPr>
            <w:tcW w:w="2245" w:type="dxa"/>
          </w:tcPr>
          <w:p w14:paraId="0B0407B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34A9676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61F0A56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55C83673" w14:textId="77777777" w:rsidTr="00AA0F3D">
        <w:trPr>
          <w:trHeight w:val="297"/>
        </w:trPr>
        <w:tc>
          <w:tcPr>
            <w:tcW w:w="2515" w:type="dxa"/>
            <w:noWrap/>
          </w:tcPr>
          <w:p w14:paraId="6DAEE857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6A1448BD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273773AC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155D4E6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379477E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7B937D59" w14:textId="77777777" w:rsidTr="00AA0F3D">
        <w:trPr>
          <w:trHeight w:val="297"/>
        </w:trPr>
        <w:tc>
          <w:tcPr>
            <w:tcW w:w="2515" w:type="dxa"/>
            <w:noWrap/>
          </w:tcPr>
          <w:p w14:paraId="7CDDC4B2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62CFE89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5D1A8926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5E0C5BA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1B25289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002A7FD9" w14:textId="77777777" w:rsidTr="00AA0F3D">
        <w:trPr>
          <w:trHeight w:val="297"/>
        </w:trPr>
        <w:tc>
          <w:tcPr>
            <w:tcW w:w="2515" w:type="dxa"/>
            <w:noWrap/>
          </w:tcPr>
          <w:p w14:paraId="643CC4A1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0A5033BA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41DD14E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5976B8F4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3AA251D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329FF0C2" w14:textId="77777777" w:rsidTr="00AA0F3D">
        <w:trPr>
          <w:trHeight w:val="297"/>
        </w:trPr>
        <w:tc>
          <w:tcPr>
            <w:tcW w:w="2515" w:type="dxa"/>
            <w:noWrap/>
          </w:tcPr>
          <w:p w14:paraId="79775A08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72C5D99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2B38973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15 Questions per EMA</w:t>
            </w:r>
          </w:p>
        </w:tc>
        <w:tc>
          <w:tcPr>
            <w:tcW w:w="1710" w:type="dxa"/>
          </w:tcPr>
          <w:p w14:paraId="350E2FD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7C4D0AB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297C9CD6" w14:textId="77777777" w:rsidTr="00AA0F3D">
        <w:trPr>
          <w:trHeight w:val="297"/>
        </w:trPr>
        <w:tc>
          <w:tcPr>
            <w:tcW w:w="2515" w:type="dxa"/>
            <w:noWrap/>
          </w:tcPr>
          <w:p w14:paraId="3CE40ED4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1419B861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39C3212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0DDBACB0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3F7C956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234FB0F4" w14:textId="77777777" w:rsidTr="00AA0F3D">
        <w:trPr>
          <w:trHeight w:val="297"/>
        </w:trPr>
        <w:tc>
          <w:tcPr>
            <w:tcW w:w="2515" w:type="dxa"/>
            <w:noWrap/>
          </w:tcPr>
          <w:p w14:paraId="2C99805B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17DDE8E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373C57C2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20FF7AA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Fixed schedule</w:t>
            </w:r>
          </w:p>
        </w:tc>
        <w:tc>
          <w:tcPr>
            <w:tcW w:w="1075" w:type="dxa"/>
          </w:tcPr>
          <w:p w14:paraId="041135F5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  <w:tr w:rsidR="00E03AB5" w:rsidRPr="008F4B14" w14:paraId="0DC08289" w14:textId="77777777" w:rsidTr="00AA0F3D">
        <w:trPr>
          <w:trHeight w:val="297"/>
        </w:trPr>
        <w:tc>
          <w:tcPr>
            <w:tcW w:w="2515" w:type="dxa"/>
            <w:noWrap/>
          </w:tcPr>
          <w:p w14:paraId="434435EA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yment by % EMAs</w:t>
            </w:r>
          </w:p>
        </w:tc>
        <w:tc>
          <w:tcPr>
            <w:tcW w:w="1805" w:type="dxa"/>
          </w:tcPr>
          <w:p w14:paraId="2AD53178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4FD78BC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1B1B350E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7DCF1E0B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Slider first</w:t>
            </w:r>
          </w:p>
        </w:tc>
      </w:tr>
      <w:tr w:rsidR="00E03AB5" w:rsidRPr="008F4B14" w14:paraId="7B60DB1C" w14:textId="77777777" w:rsidTr="00AA0F3D">
        <w:trPr>
          <w:trHeight w:val="297"/>
        </w:trPr>
        <w:tc>
          <w:tcPr>
            <w:tcW w:w="2515" w:type="dxa"/>
            <w:noWrap/>
          </w:tcPr>
          <w:p w14:paraId="2D5C8309" w14:textId="77777777" w:rsidR="00E03AB5" w:rsidRPr="008F4B14" w:rsidRDefault="00E03AB5" w:rsidP="00E03AB5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Payment by % EMAs</w:t>
            </w:r>
          </w:p>
        </w:tc>
        <w:tc>
          <w:tcPr>
            <w:tcW w:w="1805" w:type="dxa"/>
          </w:tcPr>
          <w:p w14:paraId="511BABC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4 EMAs per day</w:t>
            </w:r>
          </w:p>
        </w:tc>
        <w:tc>
          <w:tcPr>
            <w:tcW w:w="2245" w:type="dxa"/>
          </w:tcPr>
          <w:p w14:paraId="2D993A39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25 Questions per EMA</w:t>
            </w:r>
          </w:p>
        </w:tc>
        <w:tc>
          <w:tcPr>
            <w:tcW w:w="1710" w:type="dxa"/>
          </w:tcPr>
          <w:p w14:paraId="6A5B6323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Random schedule</w:t>
            </w:r>
          </w:p>
        </w:tc>
        <w:tc>
          <w:tcPr>
            <w:tcW w:w="1075" w:type="dxa"/>
          </w:tcPr>
          <w:p w14:paraId="4EF72C07" w14:textId="77777777" w:rsidR="00E03AB5" w:rsidRPr="008F4B14" w:rsidRDefault="00E03AB5" w:rsidP="00AA0F3D">
            <w:pPr>
              <w:widowControl w:val="0"/>
              <w:ind w:left="-4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B14">
              <w:rPr>
                <w:rFonts w:ascii="Arial" w:hAnsi="Arial" w:cs="Arial"/>
                <w:color w:val="000000"/>
                <w:sz w:val="18"/>
                <w:szCs w:val="18"/>
              </w:rPr>
              <w:t>Likert first</w:t>
            </w:r>
          </w:p>
        </w:tc>
      </w:tr>
    </w:tbl>
    <w:p w14:paraId="7E1D4B57" w14:textId="77777777" w:rsidR="00711B49" w:rsidRDefault="00711B49"/>
    <w:sectPr w:rsidR="00711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FB0825"/>
    <w:multiLevelType w:val="hybridMultilevel"/>
    <w:tmpl w:val="430C7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910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B5"/>
    <w:rsid w:val="00711B49"/>
    <w:rsid w:val="00A972CA"/>
    <w:rsid w:val="00B224B8"/>
    <w:rsid w:val="00C248F3"/>
    <w:rsid w:val="00C60FBE"/>
    <w:rsid w:val="00E03AB5"/>
    <w:rsid w:val="00E9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3275"/>
  <w15:chartTrackingRefBased/>
  <w15:docId w15:val="{C7481751-034B-4624-B31D-E3DDF196A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B5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A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A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A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A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AB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03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A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03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AB5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03AB5"/>
  </w:style>
  <w:style w:type="table" w:styleId="TableGrid">
    <w:name w:val="Table Grid"/>
    <w:basedOn w:val="TableNormal"/>
    <w:uiPriority w:val="39"/>
    <w:rsid w:val="00E03A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nelle, Michael S (HSC)</dc:creator>
  <cp:keywords/>
  <dc:description/>
  <cp:lastModifiedBy>Businelle, Michael S (HSC)</cp:lastModifiedBy>
  <cp:revision>1</cp:revision>
  <dcterms:created xsi:type="dcterms:W3CDTF">2024-05-19T17:40:00Z</dcterms:created>
  <dcterms:modified xsi:type="dcterms:W3CDTF">2024-05-19T17:40:00Z</dcterms:modified>
</cp:coreProperties>
</file>